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142" w:rsidRDefault="00BA1142" w:rsidP="00BA114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del w:id="0" w:author="0011872" w:date="2018-01-23T10:51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4</w:delText>
        </w:r>
      </w:del>
      <w:ins w:id="1" w:author="0011872" w:date="2018-01-23T10:51:00Z">
        <w:r w:rsidR="005C4B46">
          <w:rPr>
            <w:rFonts w:ascii="Times New Roman" w:hAnsi="Times New Roman" w:cs="Times New Roman"/>
            <w:b/>
            <w:sz w:val="20"/>
            <w:szCs w:val="20"/>
          </w:rPr>
          <w:t>1</w:t>
        </w:r>
      </w:ins>
      <w:r>
        <w:rPr>
          <w:rFonts w:ascii="Times New Roman" w:hAnsi="Times New Roman" w:cs="Times New Roman"/>
          <w:sz w:val="20"/>
          <w:szCs w:val="20"/>
        </w:rPr>
        <w:t>: Overall survival following diagnosis among patients with early stage nodular lymphocyte</w:t>
      </w:r>
      <w:ins w:id="2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3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(2004-2012) comparing radiotherapy use to non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del w:id="4" w:author="0011872" w:date="2018-01-23T10:51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5</w:delText>
        </w:r>
      </w:del>
      <w:ins w:id="5" w:author="0011872" w:date="2018-01-23T10:51:00Z">
        <w:r w:rsidR="005C4B46">
          <w:rPr>
            <w:rFonts w:ascii="Times New Roman" w:hAnsi="Times New Roman" w:cs="Times New Roman"/>
            <w:b/>
            <w:sz w:val="20"/>
            <w:szCs w:val="20"/>
          </w:rPr>
          <w:t>2</w:t>
        </w:r>
      </w:ins>
      <w:r>
        <w:rPr>
          <w:rFonts w:ascii="Times New Roman" w:hAnsi="Times New Roman" w:cs="Times New Roman"/>
          <w:sz w:val="20"/>
          <w:szCs w:val="20"/>
        </w:rPr>
        <w:t>: Overall survival following diagnosis among patients with early stage nodular lymphocyte</w:t>
      </w:r>
      <w:ins w:id="6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7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(2004-2012) comparing radiotherapy use to chemotherapy us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del w:id="8" w:author="0011872" w:date="2018-01-23T10:51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6</w:delText>
        </w:r>
      </w:del>
      <w:ins w:id="9" w:author="0011872" w:date="2018-01-23T10:51:00Z">
        <w:r w:rsidR="005C4B46">
          <w:rPr>
            <w:rFonts w:ascii="Times New Roman" w:hAnsi="Times New Roman" w:cs="Times New Roman"/>
            <w:b/>
            <w:sz w:val="20"/>
            <w:szCs w:val="20"/>
          </w:rPr>
          <w:t>3</w:t>
        </w:r>
      </w:ins>
      <w:r>
        <w:rPr>
          <w:rFonts w:ascii="Times New Roman" w:hAnsi="Times New Roman" w:cs="Times New Roman"/>
          <w:sz w:val="20"/>
          <w:szCs w:val="20"/>
        </w:rPr>
        <w:t>: Overall survival following diagnosis among patients with early stage nodular lymphocyte</w:t>
      </w:r>
      <w:ins w:id="10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1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(2004-2012) comparing radiotherapy use to chemoradiotherapy us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del w:id="12" w:author="0011872" w:date="2018-01-23T10:51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7</w:delText>
        </w:r>
      </w:del>
      <w:ins w:id="13" w:author="0011872" w:date="2018-01-23T10:51:00Z">
        <w:r w:rsidR="005C4B46">
          <w:rPr>
            <w:rFonts w:ascii="Times New Roman" w:hAnsi="Times New Roman" w:cs="Times New Roman"/>
            <w:b/>
            <w:sz w:val="20"/>
            <w:szCs w:val="20"/>
          </w:rPr>
          <w:t>4</w:t>
        </w:r>
      </w:ins>
      <w:r>
        <w:rPr>
          <w:rFonts w:ascii="Times New Roman" w:hAnsi="Times New Roman" w:cs="Times New Roman"/>
          <w:sz w:val="20"/>
          <w:szCs w:val="20"/>
        </w:rPr>
        <w:t>: Overall survival following diagnosis among patients with early stage nodular lymphocyte</w:t>
      </w:r>
      <w:ins w:id="14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5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(2004-2012) comparing chemotherapy use to chemoradiotherapy us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del w:id="16" w:author="0011872" w:date="2018-01-23T10:52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4</w:delText>
        </w:r>
      </w:del>
      <w:ins w:id="17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1</w:t>
        </w:r>
      </w:ins>
      <w:r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18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9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non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del w:id="20" w:author="0011872" w:date="2018-01-23T10:52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5</w:delText>
        </w:r>
      </w:del>
      <w:ins w:id="21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2</w:t>
        </w:r>
      </w:ins>
      <w:r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22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23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chemotherapy use.</w:t>
      </w:r>
    </w:p>
    <w:p w:rsidR="00BA1142" w:rsidRDefault="00BA1142" w:rsidP="00BA1142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del w:id="24" w:author="0011872" w:date="2018-01-23T10:52:00Z">
        <w:r w:rsidDel="005C4B46">
          <w:rPr>
            <w:rFonts w:ascii="Times New Roman" w:hAnsi="Times New Roman" w:cs="Times New Roman"/>
            <w:b/>
            <w:sz w:val="20"/>
            <w:szCs w:val="20"/>
          </w:rPr>
          <w:delText>6</w:delText>
        </w:r>
      </w:del>
      <w:ins w:id="25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3</w:t>
        </w:r>
      </w:ins>
      <w:r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26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27" w:author="Daniel  Trifiletti" w:date="2017-12-14T20:56:00Z">
        <w:r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chemoradiotherapy use.</w:t>
      </w:r>
    </w:p>
    <w:p w:rsidR="00BA1142" w:rsidRDefault="00BA1142" w:rsidP="00BA1142">
      <w:pPr>
        <w:rPr>
          <w:rFonts w:ascii="Times New Roman" w:hAnsi="Times New Roman" w:cs="Times New Roman"/>
          <w:b/>
          <w:sz w:val="20"/>
          <w:szCs w:val="20"/>
        </w:rPr>
      </w:pPr>
    </w:p>
    <w:p w:rsidR="00BA1142" w:rsidRDefault="00BA114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2A560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del w:id="28" w:author="0011872" w:date="2018-01-23T10:52:00Z">
        <w:r w:rsidRPr="002A5607" w:rsidDel="005C4B46">
          <w:rPr>
            <w:rFonts w:ascii="Times New Roman" w:hAnsi="Times New Roman" w:cs="Times New Roman"/>
            <w:b/>
            <w:sz w:val="20"/>
            <w:szCs w:val="20"/>
          </w:rPr>
          <w:delText>4</w:delText>
        </w:r>
      </w:del>
      <w:ins w:id="29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1</w:t>
        </w:r>
      </w:ins>
      <w:r w:rsidRPr="002A5607"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30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31" w:author="Daniel  Trifiletti" w:date="2017-12-14T20:56:00Z">
        <w:r w:rsidRPr="002A5607"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 w:rsidRPr="002A5607"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none.</w:t>
      </w:r>
    </w:p>
    <w:p w:rsidR="002A5607" w:rsidRP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93" w:type="dxa"/>
        <w:tblLook w:val="04A0"/>
      </w:tblPr>
      <w:tblGrid>
        <w:gridCol w:w="361"/>
        <w:gridCol w:w="1639"/>
        <w:gridCol w:w="666"/>
        <w:gridCol w:w="1183"/>
        <w:gridCol w:w="816"/>
        <w:gridCol w:w="666"/>
        <w:gridCol w:w="1283"/>
        <w:gridCol w:w="816"/>
        <w:gridCol w:w="666"/>
        <w:gridCol w:w="1183"/>
        <w:gridCol w:w="816"/>
      </w:tblGrid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Cox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ensity Score weighted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-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-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atient age             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lt;=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gt;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7-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an income of zip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38,00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8,000-$47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8,000-$62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3,000 +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stance to Hospital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-3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-16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-3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-2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-3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A5607" w:rsidRP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2A5607" w:rsidRPr="002A5607" w:rsidRDefault="002A5607">
      <w:pPr>
        <w:rPr>
          <w:rFonts w:ascii="Times New Roman" w:hAnsi="Times New Roman" w:cs="Times New Roman"/>
          <w:b/>
          <w:sz w:val="20"/>
          <w:szCs w:val="20"/>
        </w:rPr>
      </w:pPr>
      <w:r w:rsidRPr="002A5607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2A560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del w:id="32" w:author="0011872" w:date="2018-01-23T10:52:00Z">
        <w:r w:rsidRPr="002A5607" w:rsidDel="005C4B46">
          <w:rPr>
            <w:rFonts w:ascii="Times New Roman" w:hAnsi="Times New Roman" w:cs="Times New Roman"/>
            <w:b/>
            <w:sz w:val="20"/>
            <w:szCs w:val="20"/>
          </w:rPr>
          <w:delText>5</w:delText>
        </w:r>
      </w:del>
      <w:ins w:id="33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2</w:t>
        </w:r>
      </w:ins>
      <w:r w:rsidRPr="002A5607"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34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35" w:author="Daniel  Trifiletti" w:date="2017-12-14T20:56:00Z">
        <w:r w:rsidRPr="002A5607"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 w:rsidRPr="002A5607"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chemotherapy use.</w:t>
      </w:r>
    </w:p>
    <w:p w:rsidR="002A5607" w:rsidRP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93" w:type="dxa"/>
        <w:tblLook w:val="04A0"/>
      </w:tblPr>
      <w:tblGrid>
        <w:gridCol w:w="361"/>
        <w:gridCol w:w="1639"/>
        <w:gridCol w:w="666"/>
        <w:gridCol w:w="1183"/>
        <w:gridCol w:w="816"/>
        <w:gridCol w:w="666"/>
        <w:gridCol w:w="1283"/>
        <w:gridCol w:w="816"/>
        <w:gridCol w:w="666"/>
        <w:gridCol w:w="1183"/>
        <w:gridCol w:w="816"/>
      </w:tblGrid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Cox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ensity Score weighted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-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-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-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atient age             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lt;=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gt;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4-6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an income of zip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38,00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8,000-$47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8,000-$62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3,000 +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stance to Hospital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-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6-16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3-5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6-1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-3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A5607" w:rsidRP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2A5607" w:rsidRPr="002A5607" w:rsidRDefault="002A5607">
      <w:pPr>
        <w:rPr>
          <w:rFonts w:ascii="Times New Roman" w:hAnsi="Times New Roman" w:cs="Times New Roman"/>
          <w:b/>
          <w:sz w:val="20"/>
          <w:szCs w:val="20"/>
        </w:rPr>
      </w:pPr>
      <w:r w:rsidRPr="002A5607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2A5607" w:rsidRDefault="002A5607" w:rsidP="002A5607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2A560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del w:id="36" w:author="0011872" w:date="2018-01-23T10:52:00Z">
        <w:r w:rsidRPr="002A5607" w:rsidDel="005C4B46">
          <w:rPr>
            <w:rFonts w:ascii="Times New Roman" w:hAnsi="Times New Roman" w:cs="Times New Roman"/>
            <w:b/>
            <w:sz w:val="20"/>
            <w:szCs w:val="20"/>
          </w:rPr>
          <w:delText>6</w:delText>
        </w:r>
      </w:del>
      <w:ins w:id="37" w:author="0011872" w:date="2018-01-23T10:52:00Z">
        <w:r w:rsidR="005C4B46">
          <w:rPr>
            <w:rFonts w:ascii="Times New Roman" w:hAnsi="Times New Roman" w:cs="Times New Roman"/>
            <w:b/>
            <w:sz w:val="20"/>
            <w:szCs w:val="20"/>
          </w:rPr>
          <w:t>3</w:t>
        </w:r>
      </w:ins>
      <w:r w:rsidRPr="002A5607">
        <w:rPr>
          <w:rFonts w:ascii="Times New Roman" w:hAnsi="Times New Roman" w:cs="Times New Roman"/>
          <w:sz w:val="20"/>
          <w:szCs w:val="20"/>
        </w:rPr>
        <w:t>: Analysis of factors associated with time to death among patients with early stage nodular lymphocyte</w:t>
      </w:r>
      <w:ins w:id="38" w:author="Daniel  Trifiletti" w:date="2017-12-14T20:56:00Z">
        <w:r w:rsidR="009B4AA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bookmarkStart w:id="39" w:name="_GoBack"/>
      <w:bookmarkEnd w:id="39"/>
      <w:del w:id="40" w:author="Daniel  Trifiletti" w:date="2017-12-14T20:56:00Z">
        <w:r w:rsidRPr="002A5607" w:rsidDel="009B4AA4">
          <w:rPr>
            <w:rFonts w:ascii="Times New Roman" w:hAnsi="Times New Roman" w:cs="Times New Roman"/>
            <w:sz w:val="20"/>
            <w:szCs w:val="20"/>
          </w:rPr>
          <w:delText>-</w:delText>
        </w:r>
      </w:del>
      <w:r w:rsidRPr="002A5607">
        <w:rPr>
          <w:rFonts w:ascii="Times New Roman" w:hAnsi="Times New Roman" w:cs="Times New Roman"/>
          <w:sz w:val="20"/>
          <w:szCs w:val="20"/>
        </w:rPr>
        <w:t>predominant Hodgkin lymphoma in the National Cancer Database 2004-2012 comparing radiotherapy use to chemoradiotherapy use.</w:t>
      </w:r>
    </w:p>
    <w:p w:rsidR="002A5607" w:rsidRPr="002A5607" w:rsidRDefault="002A5607" w:rsidP="002A560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93" w:type="dxa"/>
        <w:tblLook w:val="04A0"/>
      </w:tblPr>
      <w:tblGrid>
        <w:gridCol w:w="361"/>
        <w:gridCol w:w="1639"/>
        <w:gridCol w:w="666"/>
        <w:gridCol w:w="1183"/>
        <w:gridCol w:w="816"/>
        <w:gridCol w:w="666"/>
        <w:gridCol w:w="1283"/>
        <w:gridCol w:w="816"/>
        <w:gridCol w:w="666"/>
        <w:gridCol w:w="1183"/>
        <w:gridCol w:w="816"/>
      </w:tblGrid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Cox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ensity Score weighted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-1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-2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-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atient age             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lt;=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gt; 6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3-14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an income of zip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38,00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8,000-$47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8,000-$62,999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3,000 +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stance to Hospital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-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0 m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-35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arlson/Deyo Scor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-6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-9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A5607" w:rsidRPr="002A5607" w:rsidTr="002A560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-2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2A5607" w:rsidRPr="002A5607" w:rsidRDefault="002A5607" w:rsidP="002A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0750C" w:rsidRPr="002A5607" w:rsidRDefault="00D0750C">
      <w:pPr>
        <w:rPr>
          <w:rFonts w:ascii="Times New Roman" w:hAnsi="Times New Roman" w:cs="Times New Roman"/>
          <w:sz w:val="20"/>
          <w:szCs w:val="20"/>
        </w:rPr>
      </w:pPr>
    </w:p>
    <w:sectPr w:rsidR="00D0750C" w:rsidRPr="002A5607" w:rsidSect="002A56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A79" w:rsidRDefault="00614A79" w:rsidP="005739E6">
      <w:pPr>
        <w:spacing w:after="0" w:line="240" w:lineRule="auto"/>
      </w:pPr>
      <w:r>
        <w:separator/>
      </w:r>
    </w:p>
  </w:endnote>
  <w:endnote w:type="continuationSeparator" w:id="0">
    <w:p w:rsidR="00614A79" w:rsidRDefault="00614A79" w:rsidP="00573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9E6" w:rsidRDefault="005739E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5428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39E6" w:rsidRDefault="00C12163">
        <w:pPr>
          <w:pStyle w:val="Footer"/>
          <w:jc w:val="right"/>
        </w:pPr>
        <w:r>
          <w:fldChar w:fldCharType="begin"/>
        </w:r>
        <w:r w:rsidR="005739E6">
          <w:instrText xml:space="preserve"> PAGE   \* MERGEFORMAT </w:instrText>
        </w:r>
        <w:r>
          <w:fldChar w:fldCharType="separate"/>
        </w:r>
        <w:r w:rsidR="005C4B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39E6" w:rsidRDefault="005739E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9E6" w:rsidRDefault="005739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A79" w:rsidRDefault="00614A79" w:rsidP="005739E6">
      <w:pPr>
        <w:spacing w:after="0" w:line="240" w:lineRule="auto"/>
      </w:pPr>
      <w:r>
        <w:separator/>
      </w:r>
    </w:p>
  </w:footnote>
  <w:footnote w:type="continuationSeparator" w:id="0">
    <w:p w:rsidR="00614A79" w:rsidRDefault="00614A79" w:rsidP="00573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9E6" w:rsidRDefault="005739E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9E6" w:rsidRDefault="005739E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9E6" w:rsidRDefault="005739E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363E"/>
    <w:rsid w:val="002A5607"/>
    <w:rsid w:val="005739E6"/>
    <w:rsid w:val="005C4B46"/>
    <w:rsid w:val="00614A79"/>
    <w:rsid w:val="009B4AA4"/>
    <w:rsid w:val="00BA1142"/>
    <w:rsid w:val="00BD7D01"/>
    <w:rsid w:val="00C12163"/>
    <w:rsid w:val="00C36143"/>
    <w:rsid w:val="00D0750C"/>
    <w:rsid w:val="00E0363E"/>
    <w:rsid w:val="00E93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3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9E6"/>
  </w:style>
  <w:style w:type="paragraph" w:styleId="Footer">
    <w:name w:val="footer"/>
    <w:basedOn w:val="Normal"/>
    <w:link w:val="FooterChar"/>
    <w:uiPriority w:val="99"/>
    <w:unhideWhenUsed/>
    <w:rsid w:val="00573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9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3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9E6"/>
  </w:style>
  <w:style w:type="paragraph" w:styleId="Footer">
    <w:name w:val="footer"/>
    <w:basedOn w:val="Normal"/>
    <w:link w:val="FooterChar"/>
    <w:uiPriority w:val="99"/>
    <w:unhideWhenUsed/>
    <w:rsid w:val="00573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9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34A43-8D0D-4046-8503-DF3719ED4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23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 Trifiletti</dc:creator>
  <cp:lastModifiedBy>0011872</cp:lastModifiedBy>
  <cp:revision>7</cp:revision>
  <dcterms:created xsi:type="dcterms:W3CDTF">2017-08-10T21:11:00Z</dcterms:created>
  <dcterms:modified xsi:type="dcterms:W3CDTF">2018-01-23T05:23:00Z</dcterms:modified>
</cp:coreProperties>
</file>